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9EA8F" w14:textId="77777777" w:rsidR="00C775AE" w:rsidRPr="00E44985" w:rsidRDefault="00C775AE" w:rsidP="00C775AE">
      <w:pPr>
        <w:rPr>
          <w:rFonts w:cs="Arial"/>
          <w:sz w:val="20"/>
          <w:szCs w:val="20"/>
        </w:rPr>
      </w:pPr>
      <w:r w:rsidRPr="00E44985">
        <w:rPr>
          <w:rFonts w:cs="Arial"/>
          <w:sz w:val="20"/>
          <w:szCs w:val="20"/>
        </w:rPr>
        <w:t>Sup. Tab. 2.</w:t>
      </w:r>
    </w:p>
    <w:p w14:paraId="624841B2" w14:textId="77777777" w:rsidR="00C775AE" w:rsidRDefault="00C775AE" w:rsidP="00C775AE">
      <w:pPr>
        <w:rPr>
          <w:rFonts w:cs="Arial"/>
        </w:rPr>
      </w:pPr>
      <w:r w:rsidRPr="00A91742">
        <w:rPr>
          <w:noProof/>
          <w:sz w:val="20"/>
          <w:szCs w:val="20"/>
        </w:rPr>
        <w:drawing>
          <wp:inline distT="0" distB="0" distL="0" distR="0" wp14:anchorId="139336E1" wp14:editId="11AD0911">
            <wp:extent cx="5756910" cy="1619250"/>
            <wp:effectExtent l="0" t="0" r="0" b="0"/>
            <wp:docPr id="208412220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222" cy="1620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D2A07" w14:textId="77777777" w:rsidR="00C775AE" w:rsidRPr="00AC26B4" w:rsidRDefault="00C775AE" w:rsidP="00C775AE">
      <w:pPr>
        <w:rPr>
          <w:rFonts w:cs="Arial"/>
          <w:sz w:val="20"/>
          <w:szCs w:val="20"/>
        </w:rPr>
      </w:pPr>
      <w:r w:rsidRPr="00AC26B4">
        <w:rPr>
          <w:rFonts w:cs="Arial"/>
          <w:sz w:val="20"/>
          <w:szCs w:val="20"/>
        </w:rPr>
        <w:t>ECMO, ABG and Ventilator-Settings during NAVA-Trial.</w:t>
      </w:r>
    </w:p>
    <w:p w14:paraId="5911F248" w14:textId="77777777" w:rsidR="00C775AE" w:rsidRDefault="00C775AE" w:rsidP="00C775AE">
      <w:pPr>
        <w:rPr>
          <w:rFonts w:cs="Arial"/>
        </w:rPr>
      </w:pPr>
    </w:p>
    <w:p w14:paraId="2088A6A6" w14:textId="77777777" w:rsidR="00C775AE" w:rsidRDefault="00C775AE" w:rsidP="00C775AE">
      <w:pPr>
        <w:rPr>
          <w:rFonts w:cs="Arial"/>
        </w:rPr>
      </w:pPr>
    </w:p>
    <w:p w14:paraId="356DF6C3" w14:textId="77777777" w:rsidR="00C775AE" w:rsidRDefault="00C775AE" w:rsidP="00C775AE">
      <w:pPr>
        <w:rPr>
          <w:rFonts w:cs="Arial"/>
        </w:rPr>
      </w:pPr>
    </w:p>
    <w:p w14:paraId="56A0631E" w14:textId="77777777" w:rsidR="00C775AE" w:rsidRDefault="00C775AE" w:rsidP="00C775AE">
      <w:pPr>
        <w:rPr>
          <w:rFonts w:cs="Arial"/>
        </w:rPr>
      </w:pPr>
    </w:p>
    <w:p w14:paraId="62074C4A" w14:textId="77777777" w:rsidR="00C775AE" w:rsidRDefault="00C775AE" w:rsidP="00C775AE">
      <w:pPr>
        <w:rPr>
          <w:rFonts w:cs="Arial"/>
        </w:rPr>
      </w:pPr>
    </w:p>
    <w:p w14:paraId="4D069D48" w14:textId="77777777" w:rsidR="00C775AE" w:rsidRDefault="00C775AE" w:rsidP="00C775AE">
      <w:pPr>
        <w:rPr>
          <w:rFonts w:cs="Arial"/>
        </w:rPr>
      </w:pPr>
    </w:p>
    <w:p w14:paraId="11CCAA4D" w14:textId="77777777" w:rsidR="00C775AE" w:rsidRDefault="00C775AE" w:rsidP="00C775AE">
      <w:pPr>
        <w:rPr>
          <w:rFonts w:cs="Arial"/>
        </w:rPr>
      </w:pPr>
    </w:p>
    <w:p w14:paraId="73AE08F6" w14:textId="77777777" w:rsidR="00C775AE" w:rsidRDefault="00C775AE" w:rsidP="00C775AE">
      <w:pPr>
        <w:rPr>
          <w:rFonts w:cs="Arial"/>
        </w:rPr>
      </w:pPr>
    </w:p>
    <w:p w14:paraId="769AC006" w14:textId="77777777" w:rsidR="00C775AE" w:rsidRDefault="00C775AE" w:rsidP="00C775AE">
      <w:pPr>
        <w:ind w:firstLine="708"/>
        <w:rPr>
          <w:rFonts w:cs="Arial"/>
        </w:rPr>
      </w:pPr>
    </w:p>
    <w:p w14:paraId="522327F0" w14:textId="77777777" w:rsidR="00C775AE" w:rsidRDefault="00C775AE" w:rsidP="00C775AE">
      <w:pPr>
        <w:ind w:firstLine="708"/>
        <w:rPr>
          <w:rFonts w:cs="Arial"/>
        </w:rPr>
      </w:pPr>
    </w:p>
    <w:p w14:paraId="469EA84E" w14:textId="77777777" w:rsidR="00C775AE" w:rsidRDefault="00C775AE" w:rsidP="00C775AE">
      <w:pPr>
        <w:ind w:firstLine="708"/>
        <w:rPr>
          <w:rFonts w:cs="Arial"/>
        </w:rPr>
      </w:pPr>
    </w:p>
    <w:p w14:paraId="05F6844C" w14:textId="77777777" w:rsidR="00C775AE" w:rsidRDefault="00C775AE" w:rsidP="00C775AE">
      <w:pPr>
        <w:ind w:firstLine="708"/>
        <w:rPr>
          <w:rFonts w:cs="Arial"/>
        </w:rPr>
      </w:pPr>
    </w:p>
    <w:p w14:paraId="2FE5E08C" w14:textId="77777777" w:rsidR="00C775AE" w:rsidRDefault="00C775AE" w:rsidP="00C775AE">
      <w:pPr>
        <w:ind w:firstLine="708"/>
        <w:rPr>
          <w:rFonts w:cs="Arial"/>
        </w:rPr>
      </w:pPr>
    </w:p>
    <w:p w14:paraId="693D3CF2" w14:textId="77777777" w:rsidR="00C775AE" w:rsidRDefault="00C775AE" w:rsidP="00C775AE">
      <w:pPr>
        <w:ind w:firstLine="708"/>
        <w:rPr>
          <w:rFonts w:cs="Arial"/>
        </w:rPr>
      </w:pPr>
    </w:p>
    <w:p w14:paraId="62E8892D" w14:textId="77777777" w:rsidR="00C775AE" w:rsidRDefault="00C775AE" w:rsidP="00C775AE">
      <w:pPr>
        <w:ind w:firstLine="708"/>
        <w:rPr>
          <w:rFonts w:cs="Arial"/>
        </w:rPr>
      </w:pPr>
    </w:p>
    <w:p w14:paraId="6A9C9C84" w14:textId="77777777" w:rsidR="00C775AE" w:rsidRDefault="00C775AE" w:rsidP="00C775AE">
      <w:pPr>
        <w:ind w:firstLine="708"/>
        <w:rPr>
          <w:rFonts w:cs="Arial"/>
        </w:rPr>
      </w:pPr>
    </w:p>
    <w:p w14:paraId="08AED829" w14:textId="77777777" w:rsidR="00C775AE" w:rsidRDefault="00C775AE" w:rsidP="00C775AE">
      <w:pPr>
        <w:ind w:firstLine="708"/>
        <w:rPr>
          <w:rFonts w:cs="Arial"/>
        </w:rPr>
      </w:pPr>
    </w:p>
    <w:p w14:paraId="55E1360B" w14:textId="77777777" w:rsidR="00C775AE" w:rsidRDefault="00C775AE" w:rsidP="00C775AE">
      <w:pPr>
        <w:ind w:firstLine="708"/>
        <w:rPr>
          <w:rFonts w:cs="Arial"/>
        </w:rPr>
      </w:pPr>
    </w:p>
    <w:p w14:paraId="29C58D5C" w14:textId="77777777" w:rsidR="00C775AE" w:rsidRDefault="00C775AE" w:rsidP="00C775AE">
      <w:pPr>
        <w:rPr>
          <w:rFonts w:cs="Arial"/>
        </w:rPr>
      </w:pPr>
      <w:r>
        <w:rPr>
          <w:rFonts w:cs="Arial"/>
        </w:rPr>
        <w:lastRenderedPageBreak/>
        <w:t>Sup. Graphic 1.</w:t>
      </w:r>
    </w:p>
    <w:p w14:paraId="1ACCBA8C" w14:textId="77777777" w:rsidR="00C775AE" w:rsidRPr="00304016" w:rsidRDefault="00C775AE" w:rsidP="00C775AE">
      <w:pPr>
        <w:rPr>
          <w:rFonts w:cs="Arial"/>
        </w:rPr>
      </w:pPr>
      <w:r>
        <w:rPr>
          <w:noProof/>
        </w:rPr>
        <w:drawing>
          <wp:inline distT="0" distB="0" distL="0" distR="0" wp14:anchorId="364194E9" wp14:editId="0CFA9048">
            <wp:extent cx="5998845" cy="3852568"/>
            <wp:effectExtent l="0" t="0" r="1905" b="0"/>
            <wp:docPr id="103711150" name="Grafik 6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11150" name="Grafik 6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542" cy="3859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D4235" w14:textId="77777777" w:rsidR="00C775AE" w:rsidRPr="00AC26B4" w:rsidRDefault="00C775AE" w:rsidP="00C775AE">
      <w:pPr>
        <w:rPr>
          <w:rFonts w:cs="Arial"/>
          <w:sz w:val="20"/>
          <w:szCs w:val="20"/>
        </w:rPr>
      </w:pPr>
      <w:r w:rsidRPr="00AC26B4">
        <w:rPr>
          <w:rFonts w:cs="Arial"/>
          <w:sz w:val="20"/>
          <w:szCs w:val="20"/>
        </w:rPr>
        <w:t>ECMO</w:t>
      </w:r>
      <w:r>
        <w:rPr>
          <w:rFonts w:cs="Arial"/>
          <w:sz w:val="20"/>
          <w:szCs w:val="20"/>
        </w:rPr>
        <w:t xml:space="preserve"> </w:t>
      </w:r>
      <w:r w:rsidRPr="00AC26B4">
        <w:rPr>
          <w:rFonts w:cs="Arial"/>
          <w:sz w:val="20"/>
          <w:szCs w:val="20"/>
        </w:rPr>
        <w:t>and Ventilator-Settings during NAVA-Trial.</w:t>
      </w:r>
    </w:p>
    <w:p w14:paraId="6C81D1AE" w14:textId="77777777" w:rsidR="00C775AE" w:rsidRPr="00304016" w:rsidRDefault="00C775AE" w:rsidP="00C775AE">
      <w:pPr>
        <w:rPr>
          <w:rFonts w:cs="Arial"/>
        </w:rPr>
      </w:pPr>
    </w:p>
    <w:p w14:paraId="4B55E5AA" w14:textId="77777777" w:rsidR="00C775AE" w:rsidRPr="00304016" w:rsidRDefault="00C775AE" w:rsidP="00C775AE">
      <w:pPr>
        <w:rPr>
          <w:rFonts w:cs="Arial"/>
        </w:rPr>
      </w:pPr>
    </w:p>
    <w:p w14:paraId="39588280" w14:textId="77777777" w:rsidR="00C775AE" w:rsidRPr="00304016" w:rsidRDefault="00C775AE" w:rsidP="00C775AE">
      <w:pPr>
        <w:rPr>
          <w:rFonts w:cs="Arial"/>
        </w:rPr>
      </w:pPr>
    </w:p>
    <w:p w14:paraId="2B7CE201" w14:textId="58A30293" w:rsidR="004C2990" w:rsidRPr="00C775AE" w:rsidRDefault="004C2990" w:rsidP="00C775AE"/>
    <w:sectPr w:rsidR="004C2990" w:rsidRPr="00C775AE" w:rsidSect="001712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DE11E" w14:textId="77777777" w:rsidR="004C42C4" w:rsidRDefault="004C42C4" w:rsidP="00976260">
      <w:pPr>
        <w:spacing w:after="0" w:line="240" w:lineRule="auto"/>
      </w:pPr>
      <w:r>
        <w:separator/>
      </w:r>
    </w:p>
  </w:endnote>
  <w:endnote w:type="continuationSeparator" w:id="0">
    <w:p w14:paraId="3EC2EEE3" w14:textId="77777777" w:rsidR="004C42C4" w:rsidRDefault="004C42C4" w:rsidP="00976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Klee One"/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CCE94" w14:textId="77777777" w:rsidR="004C42C4" w:rsidRDefault="004C42C4" w:rsidP="00976260">
      <w:pPr>
        <w:spacing w:after="0" w:line="240" w:lineRule="auto"/>
      </w:pPr>
      <w:r>
        <w:separator/>
      </w:r>
    </w:p>
  </w:footnote>
  <w:footnote w:type="continuationSeparator" w:id="0">
    <w:p w14:paraId="048C4357" w14:textId="77777777" w:rsidR="004C42C4" w:rsidRDefault="004C42C4" w:rsidP="00976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344"/>
    <w:multiLevelType w:val="hybridMultilevel"/>
    <w:tmpl w:val="448404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755D4"/>
    <w:multiLevelType w:val="hybridMultilevel"/>
    <w:tmpl w:val="157ED1DA"/>
    <w:lvl w:ilvl="0" w:tplc="6CF0C6AA">
      <w:start w:val="1"/>
      <w:numFmt w:val="bullet"/>
      <w:lvlText w:val="-"/>
      <w:lvlJc w:val="left"/>
      <w:pPr>
        <w:ind w:left="720" w:hanging="360"/>
      </w:pPr>
      <w:rPr>
        <w:rFonts w:ascii="Arial" w:eastAsia="ヒラギノ角ゴ Pro W3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E6311"/>
    <w:multiLevelType w:val="hybridMultilevel"/>
    <w:tmpl w:val="0FAEEA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659A0"/>
    <w:multiLevelType w:val="hybridMultilevel"/>
    <w:tmpl w:val="5A7CCAFA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B3B22"/>
    <w:multiLevelType w:val="hybridMultilevel"/>
    <w:tmpl w:val="E7040CA2"/>
    <w:lvl w:ilvl="0" w:tplc="5EAA35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4237610">
    <w:abstractNumId w:val="0"/>
  </w:num>
  <w:num w:numId="2" w16cid:durableId="855004506">
    <w:abstractNumId w:val="3"/>
  </w:num>
  <w:num w:numId="3" w16cid:durableId="1070153527">
    <w:abstractNumId w:val="4"/>
  </w:num>
  <w:num w:numId="4" w16cid:durableId="1726290568">
    <w:abstractNumId w:val="2"/>
  </w:num>
  <w:num w:numId="5" w16cid:durableId="530994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P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0fdwpa0p55f3ef55zvzzvc9exx5wv2pr5d&quot;&gt;My EndNote Library-Converted&lt;record-ids&gt;&lt;item&gt;3986&lt;/item&gt;&lt;/record-ids&gt;&lt;/item&gt;&lt;/Libraries&gt;"/>
  </w:docVars>
  <w:rsids>
    <w:rsidRoot w:val="00951B8E"/>
    <w:rsid w:val="00002218"/>
    <w:rsid w:val="00004A34"/>
    <w:rsid w:val="00014380"/>
    <w:rsid w:val="00014D6D"/>
    <w:rsid w:val="00025B47"/>
    <w:rsid w:val="00025D89"/>
    <w:rsid w:val="00033147"/>
    <w:rsid w:val="00036C8F"/>
    <w:rsid w:val="00042326"/>
    <w:rsid w:val="00042BEE"/>
    <w:rsid w:val="00042C93"/>
    <w:rsid w:val="00053276"/>
    <w:rsid w:val="00060B41"/>
    <w:rsid w:val="0006362B"/>
    <w:rsid w:val="00064327"/>
    <w:rsid w:val="0007391F"/>
    <w:rsid w:val="000752F3"/>
    <w:rsid w:val="000766B4"/>
    <w:rsid w:val="0007679D"/>
    <w:rsid w:val="000773AE"/>
    <w:rsid w:val="00077F7D"/>
    <w:rsid w:val="000905E5"/>
    <w:rsid w:val="000912AE"/>
    <w:rsid w:val="0009404A"/>
    <w:rsid w:val="000A4113"/>
    <w:rsid w:val="000A5AAB"/>
    <w:rsid w:val="000A6D87"/>
    <w:rsid w:val="000B7154"/>
    <w:rsid w:val="000C29BD"/>
    <w:rsid w:val="000C4FFF"/>
    <w:rsid w:val="000C5587"/>
    <w:rsid w:val="000D15FC"/>
    <w:rsid w:val="000D1BF9"/>
    <w:rsid w:val="000E0305"/>
    <w:rsid w:val="000E0E13"/>
    <w:rsid w:val="000E1CA4"/>
    <w:rsid w:val="000E584F"/>
    <w:rsid w:val="000F07E1"/>
    <w:rsid w:val="000F1C68"/>
    <w:rsid w:val="000F3208"/>
    <w:rsid w:val="000F4B85"/>
    <w:rsid w:val="000F7519"/>
    <w:rsid w:val="001022E1"/>
    <w:rsid w:val="0010303F"/>
    <w:rsid w:val="001042EF"/>
    <w:rsid w:val="00106605"/>
    <w:rsid w:val="00111246"/>
    <w:rsid w:val="001127AC"/>
    <w:rsid w:val="00114C6B"/>
    <w:rsid w:val="001178E9"/>
    <w:rsid w:val="001220D0"/>
    <w:rsid w:val="00124F24"/>
    <w:rsid w:val="00124F52"/>
    <w:rsid w:val="00125498"/>
    <w:rsid w:val="00132C30"/>
    <w:rsid w:val="0013373A"/>
    <w:rsid w:val="00140C6F"/>
    <w:rsid w:val="0015421A"/>
    <w:rsid w:val="001663F0"/>
    <w:rsid w:val="00167651"/>
    <w:rsid w:val="001702A3"/>
    <w:rsid w:val="0017121D"/>
    <w:rsid w:val="0017391E"/>
    <w:rsid w:val="0017430B"/>
    <w:rsid w:val="001815DB"/>
    <w:rsid w:val="00183135"/>
    <w:rsid w:val="00183DA4"/>
    <w:rsid w:val="00186E09"/>
    <w:rsid w:val="00187E01"/>
    <w:rsid w:val="00190447"/>
    <w:rsid w:val="00192B3F"/>
    <w:rsid w:val="001A1F5F"/>
    <w:rsid w:val="001A29A2"/>
    <w:rsid w:val="001B0B0B"/>
    <w:rsid w:val="001B1028"/>
    <w:rsid w:val="001C03FB"/>
    <w:rsid w:val="001C33ED"/>
    <w:rsid w:val="001C5EAE"/>
    <w:rsid w:val="001D18D2"/>
    <w:rsid w:val="001D306A"/>
    <w:rsid w:val="001E4C79"/>
    <w:rsid w:val="001F09EF"/>
    <w:rsid w:val="001F4F10"/>
    <w:rsid w:val="001F799B"/>
    <w:rsid w:val="00201F7F"/>
    <w:rsid w:val="00206A5F"/>
    <w:rsid w:val="00207980"/>
    <w:rsid w:val="00211A5B"/>
    <w:rsid w:val="0021319F"/>
    <w:rsid w:val="00215887"/>
    <w:rsid w:val="00226409"/>
    <w:rsid w:val="0023428B"/>
    <w:rsid w:val="00243626"/>
    <w:rsid w:val="00247136"/>
    <w:rsid w:val="00251FF6"/>
    <w:rsid w:val="00254C89"/>
    <w:rsid w:val="002576D1"/>
    <w:rsid w:val="00263EB2"/>
    <w:rsid w:val="002775CF"/>
    <w:rsid w:val="002816E5"/>
    <w:rsid w:val="0028669E"/>
    <w:rsid w:val="00293C99"/>
    <w:rsid w:val="002943E4"/>
    <w:rsid w:val="002A43AB"/>
    <w:rsid w:val="002A4A31"/>
    <w:rsid w:val="002A7499"/>
    <w:rsid w:val="002B79A1"/>
    <w:rsid w:val="002D2F34"/>
    <w:rsid w:val="002D6048"/>
    <w:rsid w:val="002D7B42"/>
    <w:rsid w:val="002E4F4A"/>
    <w:rsid w:val="002F0683"/>
    <w:rsid w:val="002F34DC"/>
    <w:rsid w:val="0030325C"/>
    <w:rsid w:val="00304016"/>
    <w:rsid w:val="003046EE"/>
    <w:rsid w:val="00304F30"/>
    <w:rsid w:val="00311863"/>
    <w:rsid w:val="00312DAB"/>
    <w:rsid w:val="0031454F"/>
    <w:rsid w:val="003207DB"/>
    <w:rsid w:val="00320DAF"/>
    <w:rsid w:val="00321C26"/>
    <w:rsid w:val="00323AB0"/>
    <w:rsid w:val="00326877"/>
    <w:rsid w:val="003275D7"/>
    <w:rsid w:val="0032773A"/>
    <w:rsid w:val="0033240E"/>
    <w:rsid w:val="00332B87"/>
    <w:rsid w:val="0033640A"/>
    <w:rsid w:val="00336BA9"/>
    <w:rsid w:val="00340516"/>
    <w:rsid w:val="00343E65"/>
    <w:rsid w:val="00350076"/>
    <w:rsid w:val="0036309F"/>
    <w:rsid w:val="00372451"/>
    <w:rsid w:val="0037681E"/>
    <w:rsid w:val="00380DAD"/>
    <w:rsid w:val="00380FA6"/>
    <w:rsid w:val="00381F49"/>
    <w:rsid w:val="003873D9"/>
    <w:rsid w:val="003903F5"/>
    <w:rsid w:val="003972BA"/>
    <w:rsid w:val="00397F91"/>
    <w:rsid w:val="003A29F2"/>
    <w:rsid w:val="003A5A5E"/>
    <w:rsid w:val="003B0D0B"/>
    <w:rsid w:val="003B2BD6"/>
    <w:rsid w:val="003B73E0"/>
    <w:rsid w:val="003C2BF1"/>
    <w:rsid w:val="003D51DC"/>
    <w:rsid w:val="003D526F"/>
    <w:rsid w:val="003D7AD5"/>
    <w:rsid w:val="003E3C5C"/>
    <w:rsid w:val="003F52DB"/>
    <w:rsid w:val="00403A00"/>
    <w:rsid w:val="00404041"/>
    <w:rsid w:val="00405881"/>
    <w:rsid w:val="00414D61"/>
    <w:rsid w:val="004151F6"/>
    <w:rsid w:val="00422476"/>
    <w:rsid w:val="004265AC"/>
    <w:rsid w:val="0043149C"/>
    <w:rsid w:val="004339F3"/>
    <w:rsid w:val="004351A9"/>
    <w:rsid w:val="00436C0A"/>
    <w:rsid w:val="004456B6"/>
    <w:rsid w:val="00452901"/>
    <w:rsid w:val="00456843"/>
    <w:rsid w:val="00460CDC"/>
    <w:rsid w:val="0046468E"/>
    <w:rsid w:val="00465024"/>
    <w:rsid w:val="00465588"/>
    <w:rsid w:val="00472813"/>
    <w:rsid w:val="00475852"/>
    <w:rsid w:val="00481365"/>
    <w:rsid w:val="0048147C"/>
    <w:rsid w:val="0048256B"/>
    <w:rsid w:val="00482EE2"/>
    <w:rsid w:val="00495DE4"/>
    <w:rsid w:val="00496F82"/>
    <w:rsid w:val="00497329"/>
    <w:rsid w:val="004A0F9A"/>
    <w:rsid w:val="004A4848"/>
    <w:rsid w:val="004A6D2B"/>
    <w:rsid w:val="004B3CA3"/>
    <w:rsid w:val="004B4401"/>
    <w:rsid w:val="004C2990"/>
    <w:rsid w:val="004C42C4"/>
    <w:rsid w:val="004C66AE"/>
    <w:rsid w:val="004C6786"/>
    <w:rsid w:val="004C781A"/>
    <w:rsid w:val="004C7E3C"/>
    <w:rsid w:val="004D0F0C"/>
    <w:rsid w:val="004E2358"/>
    <w:rsid w:val="004E4D2D"/>
    <w:rsid w:val="004E76E1"/>
    <w:rsid w:val="004F0CCE"/>
    <w:rsid w:val="004F2EEB"/>
    <w:rsid w:val="004F7D81"/>
    <w:rsid w:val="0052243A"/>
    <w:rsid w:val="00524B71"/>
    <w:rsid w:val="0052554D"/>
    <w:rsid w:val="005257A9"/>
    <w:rsid w:val="00533610"/>
    <w:rsid w:val="00537212"/>
    <w:rsid w:val="005549F2"/>
    <w:rsid w:val="00555DE1"/>
    <w:rsid w:val="00560643"/>
    <w:rsid w:val="00562596"/>
    <w:rsid w:val="00564D2F"/>
    <w:rsid w:val="0056562C"/>
    <w:rsid w:val="00566C40"/>
    <w:rsid w:val="00571A31"/>
    <w:rsid w:val="005766FE"/>
    <w:rsid w:val="00580919"/>
    <w:rsid w:val="00582C9D"/>
    <w:rsid w:val="00582FEA"/>
    <w:rsid w:val="005A5D1C"/>
    <w:rsid w:val="005B1FDA"/>
    <w:rsid w:val="005B2457"/>
    <w:rsid w:val="005B395E"/>
    <w:rsid w:val="005C0D3D"/>
    <w:rsid w:val="005C53D4"/>
    <w:rsid w:val="005C598B"/>
    <w:rsid w:val="005C6EE4"/>
    <w:rsid w:val="005D449E"/>
    <w:rsid w:val="005D4FA4"/>
    <w:rsid w:val="005D7D16"/>
    <w:rsid w:val="005E1364"/>
    <w:rsid w:val="005E64F9"/>
    <w:rsid w:val="005F046A"/>
    <w:rsid w:val="005F74FC"/>
    <w:rsid w:val="00603E3E"/>
    <w:rsid w:val="00605BC5"/>
    <w:rsid w:val="00613374"/>
    <w:rsid w:val="00620C8E"/>
    <w:rsid w:val="00622B1F"/>
    <w:rsid w:val="00626EDC"/>
    <w:rsid w:val="0063328A"/>
    <w:rsid w:val="00634736"/>
    <w:rsid w:val="00637C42"/>
    <w:rsid w:val="00641585"/>
    <w:rsid w:val="00651FED"/>
    <w:rsid w:val="0065219B"/>
    <w:rsid w:val="00656F13"/>
    <w:rsid w:val="006705AE"/>
    <w:rsid w:val="0067372D"/>
    <w:rsid w:val="0068038A"/>
    <w:rsid w:val="00684F4F"/>
    <w:rsid w:val="006912C4"/>
    <w:rsid w:val="006A381A"/>
    <w:rsid w:val="006A385F"/>
    <w:rsid w:val="006A3B80"/>
    <w:rsid w:val="006A3D58"/>
    <w:rsid w:val="006C0258"/>
    <w:rsid w:val="006C1315"/>
    <w:rsid w:val="006C6F0F"/>
    <w:rsid w:val="006D0E9A"/>
    <w:rsid w:val="006D281C"/>
    <w:rsid w:val="006D3C3C"/>
    <w:rsid w:val="006E246B"/>
    <w:rsid w:val="006E2A90"/>
    <w:rsid w:val="006E70AD"/>
    <w:rsid w:val="006E7E8B"/>
    <w:rsid w:val="006F28FC"/>
    <w:rsid w:val="006F4075"/>
    <w:rsid w:val="006F5910"/>
    <w:rsid w:val="0072086C"/>
    <w:rsid w:val="00721201"/>
    <w:rsid w:val="007229BF"/>
    <w:rsid w:val="007265BF"/>
    <w:rsid w:val="007272A6"/>
    <w:rsid w:val="00734142"/>
    <w:rsid w:val="007508A9"/>
    <w:rsid w:val="007546B5"/>
    <w:rsid w:val="00756BE5"/>
    <w:rsid w:val="00757A5C"/>
    <w:rsid w:val="00760677"/>
    <w:rsid w:val="00776009"/>
    <w:rsid w:val="00782D41"/>
    <w:rsid w:val="00785EC5"/>
    <w:rsid w:val="00791E00"/>
    <w:rsid w:val="007A4815"/>
    <w:rsid w:val="007A4AB2"/>
    <w:rsid w:val="007B1D68"/>
    <w:rsid w:val="007B2ED8"/>
    <w:rsid w:val="007C06B6"/>
    <w:rsid w:val="007C0DC1"/>
    <w:rsid w:val="007C161F"/>
    <w:rsid w:val="007C222A"/>
    <w:rsid w:val="007D2D7B"/>
    <w:rsid w:val="007E3E55"/>
    <w:rsid w:val="007F17BB"/>
    <w:rsid w:val="007F789B"/>
    <w:rsid w:val="008001DE"/>
    <w:rsid w:val="008071DF"/>
    <w:rsid w:val="008122A8"/>
    <w:rsid w:val="00815DE1"/>
    <w:rsid w:val="0082571D"/>
    <w:rsid w:val="008315F7"/>
    <w:rsid w:val="00832B9B"/>
    <w:rsid w:val="00832EE3"/>
    <w:rsid w:val="00840A1A"/>
    <w:rsid w:val="00841953"/>
    <w:rsid w:val="0085179D"/>
    <w:rsid w:val="0085454A"/>
    <w:rsid w:val="00874210"/>
    <w:rsid w:val="00874978"/>
    <w:rsid w:val="00875B82"/>
    <w:rsid w:val="00875E14"/>
    <w:rsid w:val="00877770"/>
    <w:rsid w:val="00881ABE"/>
    <w:rsid w:val="008928B7"/>
    <w:rsid w:val="008A18B5"/>
    <w:rsid w:val="008A469A"/>
    <w:rsid w:val="008A4EB4"/>
    <w:rsid w:val="008A6239"/>
    <w:rsid w:val="008A74A1"/>
    <w:rsid w:val="008B1493"/>
    <w:rsid w:val="008B2C0D"/>
    <w:rsid w:val="008B2E15"/>
    <w:rsid w:val="008B3D93"/>
    <w:rsid w:val="008C022D"/>
    <w:rsid w:val="008C743C"/>
    <w:rsid w:val="008C7C29"/>
    <w:rsid w:val="008D115B"/>
    <w:rsid w:val="008D35B4"/>
    <w:rsid w:val="008E2143"/>
    <w:rsid w:val="008E56BE"/>
    <w:rsid w:val="008E739B"/>
    <w:rsid w:val="008F1746"/>
    <w:rsid w:val="008F2077"/>
    <w:rsid w:val="008F3EAE"/>
    <w:rsid w:val="008F413D"/>
    <w:rsid w:val="008F72DD"/>
    <w:rsid w:val="009056B5"/>
    <w:rsid w:val="00925407"/>
    <w:rsid w:val="00945D7C"/>
    <w:rsid w:val="00951B8E"/>
    <w:rsid w:val="0095569D"/>
    <w:rsid w:val="00956C1C"/>
    <w:rsid w:val="00961827"/>
    <w:rsid w:val="00964BDF"/>
    <w:rsid w:val="009668AD"/>
    <w:rsid w:val="009711B4"/>
    <w:rsid w:val="009729F9"/>
    <w:rsid w:val="00976260"/>
    <w:rsid w:val="00977831"/>
    <w:rsid w:val="00977956"/>
    <w:rsid w:val="00985866"/>
    <w:rsid w:val="00990449"/>
    <w:rsid w:val="00991CEB"/>
    <w:rsid w:val="009927C3"/>
    <w:rsid w:val="00993CDB"/>
    <w:rsid w:val="009A28CC"/>
    <w:rsid w:val="009B443A"/>
    <w:rsid w:val="009B4D88"/>
    <w:rsid w:val="009B6DC6"/>
    <w:rsid w:val="009C495F"/>
    <w:rsid w:val="009C642B"/>
    <w:rsid w:val="009C686B"/>
    <w:rsid w:val="009C709D"/>
    <w:rsid w:val="009D21C2"/>
    <w:rsid w:val="009E3CF3"/>
    <w:rsid w:val="009F425C"/>
    <w:rsid w:val="00A1282F"/>
    <w:rsid w:val="00A12FBF"/>
    <w:rsid w:val="00A15320"/>
    <w:rsid w:val="00A1564E"/>
    <w:rsid w:val="00A15A6B"/>
    <w:rsid w:val="00A21D8E"/>
    <w:rsid w:val="00A241DF"/>
    <w:rsid w:val="00A24518"/>
    <w:rsid w:val="00A30691"/>
    <w:rsid w:val="00A32E25"/>
    <w:rsid w:val="00A357F9"/>
    <w:rsid w:val="00A360BE"/>
    <w:rsid w:val="00A44964"/>
    <w:rsid w:val="00A5205D"/>
    <w:rsid w:val="00A53935"/>
    <w:rsid w:val="00A53DE1"/>
    <w:rsid w:val="00A60061"/>
    <w:rsid w:val="00A650CB"/>
    <w:rsid w:val="00A67EEB"/>
    <w:rsid w:val="00A72F73"/>
    <w:rsid w:val="00A76076"/>
    <w:rsid w:val="00A8527C"/>
    <w:rsid w:val="00A85525"/>
    <w:rsid w:val="00A91089"/>
    <w:rsid w:val="00A97B96"/>
    <w:rsid w:val="00AA1060"/>
    <w:rsid w:val="00AA1469"/>
    <w:rsid w:val="00AA6A80"/>
    <w:rsid w:val="00AB026E"/>
    <w:rsid w:val="00AB1FD4"/>
    <w:rsid w:val="00AB298C"/>
    <w:rsid w:val="00AB5146"/>
    <w:rsid w:val="00AB5C6F"/>
    <w:rsid w:val="00AB5CA9"/>
    <w:rsid w:val="00AC19B2"/>
    <w:rsid w:val="00AC3269"/>
    <w:rsid w:val="00AC6F1A"/>
    <w:rsid w:val="00AE3323"/>
    <w:rsid w:val="00AF67C4"/>
    <w:rsid w:val="00B035A1"/>
    <w:rsid w:val="00B03716"/>
    <w:rsid w:val="00B10BFE"/>
    <w:rsid w:val="00B11735"/>
    <w:rsid w:val="00B11764"/>
    <w:rsid w:val="00B12FC9"/>
    <w:rsid w:val="00B230AA"/>
    <w:rsid w:val="00B23BBF"/>
    <w:rsid w:val="00B3136D"/>
    <w:rsid w:val="00B31FFF"/>
    <w:rsid w:val="00B3373B"/>
    <w:rsid w:val="00B356FC"/>
    <w:rsid w:val="00B47DCC"/>
    <w:rsid w:val="00B5174B"/>
    <w:rsid w:val="00B53715"/>
    <w:rsid w:val="00B549B0"/>
    <w:rsid w:val="00B57FC4"/>
    <w:rsid w:val="00B61F2F"/>
    <w:rsid w:val="00B663A7"/>
    <w:rsid w:val="00B67E6F"/>
    <w:rsid w:val="00B73740"/>
    <w:rsid w:val="00B805D3"/>
    <w:rsid w:val="00B9200B"/>
    <w:rsid w:val="00B943DA"/>
    <w:rsid w:val="00B9637A"/>
    <w:rsid w:val="00BA0915"/>
    <w:rsid w:val="00BA32C8"/>
    <w:rsid w:val="00BA3E17"/>
    <w:rsid w:val="00BA6298"/>
    <w:rsid w:val="00BB4FA2"/>
    <w:rsid w:val="00BB7519"/>
    <w:rsid w:val="00BC5E8F"/>
    <w:rsid w:val="00BD16AE"/>
    <w:rsid w:val="00BD24D9"/>
    <w:rsid w:val="00BE2B5B"/>
    <w:rsid w:val="00BE6960"/>
    <w:rsid w:val="00BF0C0B"/>
    <w:rsid w:val="00BF41E9"/>
    <w:rsid w:val="00BF5B78"/>
    <w:rsid w:val="00C069E5"/>
    <w:rsid w:val="00C06B83"/>
    <w:rsid w:val="00C11C44"/>
    <w:rsid w:val="00C13D72"/>
    <w:rsid w:val="00C13D86"/>
    <w:rsid w:val="00C21474"/>
    <w:rsid w:val="00C24746"/>
    <w:rsid w:val="00C26C63"/>
    <w:rsid w:val="00C27609"/>
    <w:rsid w:val="00C36916"/>
    <w:rsid w:val="00C36FBC"/>
    <w:rsid w:val="00C37529"/>
    <w:rsid w:val="00C37E6E"/>
    <w:rsid w:val="00C41795"/>
    <w:rsid w:val="00C44DB8"/>
    <w:rsid w:val="00C5298A"/>
    <w:rsid w:val="00C5331C"/>
    <w:rsid w:val="00C7005B"/>
    <w:rsid w:val="00C72FD0"/>
    <w:rsid w:val="00C73CF9"/>
    <w:rsid w:val="00C775AE"/>
    <w:rsid w:val="00C85142"/>
    <w:rsid w:val="00C87F8A"/>
    <w:rsid w:val="00C91A1D"/>
    <w:rsid w:val="00CA04DF"/>
    <w:rsid w:val="00CA5B6A"/>
    <w:rsid w:val="00CB1371"/>
    <w:rsid w:val="00CB1AEE"/>
    <w:rsid w:val="00CB3D02"/>
    <w:rsid w:val="00CB6BEB"/>
    <w:rsid w:val="00CC0150"/>
    <w:rsid w:val="00CC270C"/>
    <w:rsid w:val="00CC373D"/>
    <w:rsid w:val="00CC69BD"/>
    <w:rsid w:val="00CD0356"/>
    <w:rsid w:val="00CD2D76"/>
    <w:rsid w:val="00CD43DA"/>
    <w:rsid w:val="00CD6656"/>
    <w:rsid w:val="00CD7DC8"/>
    <w:rsid w:val="00CE0932"/>
    <w:rsid w:val="00CE1696"/>
    <w:rsid w:val="00CE3AD5"/>
    <w:rsid w:val="00CE590F"/>
    <w:rsid w:val="00CF1903"/>
    <w:rsid w:val="00D03820"/>
    <w:rsid w:val="00D069D3"/>
    <w:rsid w:val="00D12064"/>
    <w:rsid w:val="00D13617"/>
    <w:rsid w:val="00D14058"/>
    <w:rsid w:val="00D26BC3"/>
    <w:rsid w:val="00D2724C"/>
    <w:rsid w:val="00D27B8E"/>
    <w:rsid w:val="00D431C3"/>
    <w:rsid w:val="00D45C09"/>
    <w:rsid w:val="00D45C50"/>
    <w:rsid w:val="00D4784A"/>
    <w:rsid w:val="00D53665"/>
    <w:rsid w:val="00D54486"/>
    <w:rsid w:val="00D8460D"/>
    <w:rsid w:val="00D87053"/>
    <w:rsid w:val="00D8705D"/>
    <w:rsid w:val="00D90A34"/>
    <w:rsid w:val="00D94BF3"/>
    <w:rsid w:val="00DA230F"/>
    <w:rsid w:val="00DA34FC"/>
    <w:rsid w:val="00DB3E7B"/>
    <w:rsid w:val="00DC1602"/>
    <w:rsid w:val="00DC2F3D"/>
    <w:rsid w:val="00DC4951"/>
    <w:rsid w:val="00DE38F1"/>
    <w:rsid w:val="00DE6474"/>
    <w:rsid w:val="00DF6A40"/>
    <w:rsid w:val="00E03580"/>
    <w:rsid w:val="00E04810"/>
    <w:rsid w:val="00E100C5"/>
    <w:rsid w:val="00E12ABE"/>
    <w:rsid w:val="00E15B10"/>
    <w:rsid w:val="00E160C7"/>
    <w:rsid w:val="00E21030"/>
    <w:rsid w:val="00E21E3F"/>
    <w:rsid w:val="00E22519"/>
    <w:rsid w:val="00E23022"/>
    <w:rsid w:val="00E24E9B"/>
    <w:rsid w:val="00E25D62"/>
    <w:rsid w:val="00E2667C"/>
    <w:rsid w:val="00E320A1"/>
    <w:rsid w:val="00E44733"/>
    <w:rsid w:val="00E473E0"/>
    <w:rsid w:val="00E5190D"/>
    <w:rsid w:val="00E522AD"/>
    <w:rsid w:val="00E54BEF"/>
    <w:rsid w:val="00E600E8"/>
    <w:rsid w:val="00E60EA8"/>
    <w:rsid w:val="00E618D7"/>
    <w:rsid w:val="00E6336D"/>
    <w:rsid w:val="00E67386"/>
    <w:rsid w:val="00E72B0B"/>
    <w:rsid w:val="00E767B3"/>
    <w:rsid w:val="00E77F58"/>
    <w:rsid w:val="00E82540"/>
    <w:rsid w:val="00E87244"/>
    <w:rsid w:val="00E87EB9"/>
    <w:rsid w:val="00E95323"/>
    <w:rsid w:val="00EA139A"/>
    <w:rsid w:val="00EA44E7"/>
    <w:rsid w:val="00EA64BB"/>
    <w:rsid w:val="00EB3F60"/>
    <w:rsid w:val="00ED2F32"/>
    <w:rsid w:val="00ED7163"/>
    <w:rsid w:val="00EE0075"/>
    <w:rsid w:val="00EE3F0E"/>
    <w:rsid w:val="00EE51CF"/>
    <w:rsid w:val="00EE58EB"/>
    <w:rsid w:val="00EF2EC4"/>
    <w:rsid w:val="00F04153"/>
    <w:rsid w:val="00F12DC4"/>
    <w:rsid w:val="00F23236"/>
    <w:rsid w:val="00F259C8"/>
    <w:rsid w:val="00F3526F"/>
    <w:rsid w:val="00F45960"/>
    <w:rsid w:val="00F47241"/>
    <w:rsid w:val="00F52E67"/>
    <w:rsid w:val="00F53D2A"/>
    <w:rsid w:val="00F540ED"/>
    <w:rsid w:val="00F578F8"/>
    <w:rsid w:val="00F7265D"/>
    <w:rsid w:val="00F8054B"/>
    <w:rsid w:val="00F821EB"/>
    <w:rsid w:val="00F84EFE"/>
    <w:rsid w:val="00F8779A"/>
    <w:rsid w:val="00F9413E"/>
    <w:rsid w:val="00F944D5"/>
    <w:rsid w:val="00F94501"/>
    <w:rsid w:val="00F947B4"/>
    <w:rsid w:val="00FA08B2"/>
    <w:rsid w:val="00FA448D"/>
    <w:rsid w:val="00FB28B4"/>
    <w:rsid w:val="00FB33B5"/>
    <w:rsid w:val="00FB665C"/>
    <w:rsid w:val="00FC19A4"/>
    <w:rsid w:val="00FC24BF"/>
    <w:rsid w:val="00FC27BD"/>
    <w:rsid w:val="00FC300E"/>
    <w:rsid w:val="00FC62AA"/>
    <w:rsid w:val="00FD1281"/>
    <w:rsid w:val="00FD1ABE"/>
    <w:rsid w:val="00FD5C76"/>
    <w:rsid w:val="00FD6683"/>
    <w:rsid w:val="00FD6750"/>
    <w:rsid w:val="00FD67BD"/>
    <w:rsid w:val="00FF0DDC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85C719F"/>
  <w15:docId w15:val="{89C41455-A743-47DB-837C-97847183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115B"/>
    <w:pPr>
      <w:spacing w:after="200" w:line="360" w:lineRule="auto"/>
      <w:jc w:val="both"/>
    </w:pPr>
    <w:rPr>
      <w:rFonts w:ascii="Arial" w:eastAsia="ヒラギノ角ゴ Pro W3" w:hAnsi="Arial" w:cs="Times New Roman"/>
      <w:color w:val="000000"/>
      <w:kern w:val="16"/>
      <w:sz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1"/>
    <w:next w:val="Standard"/>
    <w:rsid w:val="008D115B"/>
    <w:pPr>
      <w:keepNext/>
      <w:outlineLvl w:val="0"/>
    </w:pPr>
    <w:rPr>
      <w:rFonts w:ascii="Helvetica" w:eastAsia="ヒラギノ角ゴ Pro W3" w:hAnsi="Helvetica" w:cs="Times New Roman"/>
      <w:b/>
      <w:color w:val="000000"/>
      <w:sz w:val="56"/>
    </w:rPr>
  </w:style>
  <w:style w:type="character" w:styleId="Hyperlink">
    <w:name w:val="Hyperlink"/>
    <w:basedOn w:val="Absatz-Standardschriftart"/>
    <w:rsid w:val="008D115B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7372D"/>
    <w:rPr>
      <w:color w:val="800080" w:themeColor="followedHyperlink"/>
      <w:u w:val="single"/>
    </w:rPr>
  </w:style>
  <w:style w:type="paragraph" w:customStyle="1" w:styleId="TextA">
    <w:name w:val="Text A"/>
    <w:autoRedefine/>
    <w:rsid w:val="004A0F9A"/>
    <w:pPr>
      <w:widowControl w:val="0"/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132"/>
      </w:tabs>
      <w:spacing w:line="360" w:lineRule="auto"/>
      <w:jc w:val="both"/>
    </w:pPr>
    <w:rPr>
      <w:rFonts w:ascii="Arial" w:eastAsia="ヒラギノ角ゴ Pro W3" w:hAnsi="Arial" w:cs="Arial"/>
      <w:b/>
      <w:kern w:val="16"/>
      <w:lang w:val="en-US" w:eastAsia="en-US"/>
    </w:rPr>
  </w:style>
  <w:style w:type="paragraph" w:customStyle="1" w:styleId="EndNoteBibliographyTitle">
    <w:name w:val="EndNote Bibliography Title"/>
    <w:basedOn w:val="Standard"/>
    <w:rsid w:val="004F0CCE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4F0CCE"/>
    <w:pPr>
      <w:spacing w:line="240" w:lineRule="auto"/>
    </w:pPr>
    <w:rPr>
      <w:rFonts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2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218"/>
    <w:rPr>
      <w:rFonts w:ascii="Tahoma" w:eastAsia="ヒラギノ角ゴ Pro W3" w:hAnsi="Tahoma" w:cs="Tahoma"/>
      <w:color w:val="000000"/>
      <w:kern w:val="16"/>
      <w:sz w:val="16"/>
      <w:szCs w:val="16"/>
      <w:lang w:val="en-US" w:eastAsia="en-US"/>
    </w:rPr>
  </w:style>
  <w:style w:type="paragraph" w:styleId="Listenabsatz">
    <w:name w:val="List Paragraph"/>
    <w:basedOn w:val="Standard"/>
    <w:uiPriority w:val="34"/>
    <w:qFormat/>
    <w:rsid w:val="006D3C3C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0"/>
      <w:szCs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3C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3C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3C3C"/>
    <w:rPr>
      <w:rFonts w:ascii="Arial" w:eastAsia="ヒラギノ角ゴ Pro W3" w:hAnsi="Arial" w:cs="Times New Roman"/>
      <w:color w:val="000000"/>
      <w:kern w:val="16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3C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3C3C"/>
    <w:rPr>
      <w:rFonts w:ascii="Arial" w:eastAsia="ヒラギノ角ゴ Pro W3" w:hAnsi="Arial" w:cs="Times New Roman"/>
      <w:b/>
      <w:bCs/>
      <w:color w:val="000000"/>
      <w:kern w:val="16"/>
      <w:sz w:val="20"/>
      <w:szCs w:val="20"/>
      <w:lang w:val="en-US" w:eastAsia="en-US"/>
    </w:rPr>
  </w:style>
  <w:style w:type="paragraph" w:customStyle="1" w:styleId="yiv128443040msonormal">
    <w:name w:val="yiv128443040msonormal"/>
    <w:basedOn w:val="Standard"/>
    <w:rsid w:val="004040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kern w:val="0"/>
      <w:sz w:val="24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7626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76260"/>
    <w:rPr>
      <w:rFonts w:ascii="Arial" w:eastAsia="ヒラギノ角ゴ Pro W3" w:hAnsi="Arial" w:cs="Times New Roman"/>
      <w:color w:val="000000"/>
      <w:kern w:val="16"/>
      <w:sz w:val="20"/>
      <w:szCs w:val="20"/>
      <w:lang w:val="en-US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76260"/>
    <w:rPr>
      <w:vertAlign w:val="superscript"/>
    </w:rPr>
  </w:style>
  <w:style w:type="paragraph" w:styleId="berarbeitung">
    <w:name w:val="Revision"/>
    <w:hidden/>
    <w:uiPriority w:val="99"/>
    <w:semiHidden/>
    <w:rsid w:val="00124F52"/>
    <w:rPr>
      <w:rFonts w:ascii="Arial" w:eastAsia="ヒラギノ角ゴ Pro W3" w:hAnsi="Arial" w:cs="Times New Roman"/>
      <w:color w:val="000000"/>
      <w:kern w:val="16"/>
      <w:sz w:val="22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C5E8F"/>
    <w:pPr>
      <w:spacing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kern w:val="0"/>
      <w:sz w:val="18"/>
      <w:szCs w:val="18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2813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CF1903"/>
    <w:pPr>
      <w:spacing w:after="0" w:line="480" w:lineRule="auto"/>
      <w:ind w:left="720" w:hanging="720"/>
    </w:pPr>
  </w:style>
  <w:style w:type="character" w:customStyle="1" w:styleId="hgkelc">
    <w:name w:val="hgkelc"/>
    <w:basedOn w:val="Absatz-Standardschriftart"/>
    <w:rsid w:val="007C06B6"/>
  </w:style>
  <w:style w:type="character" w:customStyle="1" w:styleId="identifier">
    <w:name w:val="identifier"/>
    <w:basedOn w:val="Absatz-Standardschriftart"/>
    <w:rsid w:val="000F7519"/>
  </w:style>
  <w:style w:type="paragraph" w:styleId="StandardWeb">
    <w:name w:val="Normal (Web)"/>
    <w:basedOn w:val="Standard"/>
    <w:uiPriority w:val="99"/>
    <w:semiHidden/>
    <w:unhideWhenUsed/>
    <w:rsid w:val="00F259C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kern w:val="0"/>
      <w:sz w:val="24"/>
      <w:lang w:val="en-GB" w:eastAsia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302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6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7EEB"/>
    <w:rPr>
      <w:rFonts w:ascii="Arial" w:eastAsia="ヒラギノ角ゴ Pro W3" w:hAnsi="Arial" w:cs="Times New Roman"/>
      <w:color w:val="000000"/>
      <w:kern w:val="16"/>
      <w:sz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6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7EEB"/>
    <w:rPr>
      <w:rFonts w:ascii="Arial" w:eastAsia="ヒラギノ角ゴ Pro W3" w:hAnsi="Arial" w:cs="Times New Roman"/>
      <w:color w:val="000000"/>
      <w:kern w:val="16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3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6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8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0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4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1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1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2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13576651-F3A4-F449-9D79-9D681C1FB438}">
  <we:reference id="wa200000368" version="1.0.0.0" store="de-DE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EA6AA59-B1E7-B94C-9D32-281FA5F7BB06}">
  <we:reference id="wa200001482" version="1.0.5.0" store="de-DE" storeType="OMEX"/>
  <we:alternateReferences>
    <we:reference id="WA200001482" version="1.0.5.0" store="" storeType="OMEX"/>
  </we:alternateReferences>
  <we:properties>
    <we:property name="cache" value="{}"/>
    <we:property name="user-choices" value="{&quot;8e0abab50758cef7a4521dcd41e19aee&quot;:&quot;Facilitated&quot;,&quot;bc7faaf9099c80673e31cd3fb3eb6747&quot;:&quot;Dr. med.&quot;,&quot;ea7782428b7fe20e7188c006d9223888&quot;:&quot;interpreted,&quot;,&quot;1eb2518b0c74a4fb7d1fc4d150cbfd6a&quot;:&quot;supervised the&quot;,&quot;6a1efaadc885cc1bfbf009d64014d548&quot;:&quot;data,&quot;,&quot;7751880f5ee072d89f69b65a9f95cacd&quot;:&quot;funding.&quot;,&quot;f5b648cb9c5ea659053ff7153434e119&quot;:&quot;\tlars-olav.harnisch@med.uni-goettingen.de&quot;,&quot;baa581a909ca15f3a2f56e19563ac43f&quot;:&quot;fax:\t+49&quot;,&quot;ee360b4c8a850d2b7e5b408d4d7d55e4&quot;:&quot;phone:\t+49&quot;,&quot;8e6611cde47a3c07f8bf641d02ed8c4a&quot;:&quot;Extracorporeal&quot;,&quot;8ba8bdaebff58641eae86e0100a10f72&quot;:&quot;(NAVA).&quot;,&quot;c3dee47b26be0c9e82de9890f45297c9&quot;:&quot;after&quot;,&quot;ac6145774bb056e31b1d96fc7563e968&quot;:&quot;with&quot;,&quot;0b7ef585e090413611cee005c95678b6&quot;:&quot;hemodynamics&quot;,&quot;b2cf1bbc7ff7d28baa720d9473986568&quot;:&quot;hemato-pneumothorax were identified&quot;,&quot;305b740dcb32ed31c25c5de5cb288b13&quot;:&quot;side.&quot;,&quot;9832aa8900a14de029c21a70e7b78c0e&quot;:&quot;inserted&quot;,&quot;ba2982e586afd8853b906cc3359be78e&quot;:&quot;alleviate&quot;,&quot;697fb0051b4ff9a728ce444cc9d36c72&quot;:&quot;The&quot;,&quot;8595e476f413e80e04676e6a05e51dd8&quot;:&quot;developed&quot;,&quot;3952f1c1b0f024d9960859fcfb37aa52&quot;:&quot;(VV-ECMO)&quot;,&quot;2fdf4356a7d9709620f07bc907442226&quot;:&quot;initiated&quot;,&quot;96e26e1dabc1d1104b72d4458d4499ce&quot;:&quot;and&quot;,&quot;ca7f8cf766a2cf66151fdb2ffb92df4b&quot;:&quot;used&quot;,&quot;bb150e92e2c464b7988cf14f5c953ae1&quot;:&quot;allowing&quot;,&quot;db40172347e61b841a13f5db2a09e4c9&quot;:&quot;the&quot;,&quot;86dadf06d23bb38aeb92b8cd7b7f873b&quot;:&quot;rate of the ECMO&quot;,&quot;66c1eff2b902ad0a76ffcd6d576511a0&quot;:&quot;venovenous&quot;,&quot;635cd39f6e7149d7e062b6e9295ed2d0&quot;:&quot;for&quot;,&quot;f81863524c17c4d7c1c01ff80482b184&quot;:&quot;but is&quot;,&quot;6c65bab019f174a694a4e9861f62e694&quot;:&quot;increased&quot;,&quot;e4dff9e8031d7a835520f567ef080c9f&quot;:&quot;such as&quot;,&quot;f9ea2a2cae2aab2d10dca85799831e00&quot;:&quot;failure,&quot;,&quot;3d75e0c895ed67103101c20e0f413691&quot;:&quot;states,&quot;,&quot;ae41d51cbcf14620f2693209f8afb40c&quot;:&quot;as noninfectious&quot;,&quot;10f5fcb7616b5a58036053ae14e70768&quot;:&quot;extrapulmonary&quot;,&quot;7952900729b26149c1fb98b38e0873db&quot;:&quot;Although&quot;,&quot;835fc729ae6c3fd4b394848f63fb0564&quot;:&quot;independently&quot;,&quot;ea3eee9c2f80892231869d6fad9d3aeb&quot;:&quot;fairly&quot;,&quot;b42402800c313ae1a1208d3fd45e1369&quot;:&quot;clear&quot;,&quot;cec0e9a2492bc62c46090bf872c49c9d&quot;:&quot;as clear&quot;,&quot;49a453b0df7b108dddf443802db52b13&quot;:&quot;limited,&quot;,&quot;21a3c2545bb74fbc34ddab0f7bf77ba6&quot;:&quot;the vvECMO&quot;,&quot;a422c33a83ea91ec153371f5e3c3759f&quot;:&quot;process,&quot;,&quot;b2698e8059cd43905fa3163a3f01ed40&quot;:&quot;no&quot;,&quot;777631671894c76c5e3caefb61759862&quot;:&quot;or&quot;,&quot;ed9b08608715f7ad677d336553afc758&quot;:&quot;more&quot;,&quot;646e57c558b9e90e233660b12628544a&quot;:&quot;has been&quot;,&quot;29489d1dd66f93cdcc2b044dc913de2d&quot;:&quot;largely&quot;,&quot;18fb3c04ae7f445070bf619812cfe492&quot;:&quot;vvECMO weaning, nor&quot;,&quot;338086f886716eb15d8d14a5e54c92ca&quot;:&quot;On the contrary,&quot;,&quot;4a2c23256344cae49712cbc511704942&quot;:&quot;known&quot;,&quot;2ea083870a1603e713349534f6d0fbca&quot;:&quot;related&quot;,&quot;b2bdd03287c749a59038fed21a7e5c90&quot;:&quot;of&quot;,&quot;7582d3ed51e6db5efa22e4df0d0c9982&quot;:&quot;institution discharge&quot;,&quot;257315239aa4d56676ee540b0a9a6f47&quot;:&quot;of&quot;,&quot;86dbd1d34bd022e501e9b48d3490d214&quot;:&quot;matches&quot;,&quot;cb9a5eb0a10455df13deb097cdffa6e9&quot;:&quot;increases,&quot;,&quot;865a785b3c2332b9743c0e06476b49a5&quot;:&quot;is&quot;,&quot;bda6f7582a6b23a1c4e81a6e1d95f613&quot;:&quot;increase&quot;,&quot;ccbd502f90686330df8354d17633052b&quot;:&quot;in the level of&quot;,&quot;4cf4e6aa178a3f599c7785c8925eb6b3&quot;:&quot;NAVA&quot;,&quot;3064773e51bcae90d484fb4ecfb6e476&quot;:&quot;shown&quot;,&quot;514b187917ea7a8da80c70011f22136e&quot;:&quot;fatigue&quot;,&quot;e103d4227d2fb9e89ec1b02a41fc8967&quot;:&quot;result,&quot;,&quot;10857a2f5cda520fd56a9a2d6d8f57f2&quot;:&quot;rare, accounting&quot;,&quot;5765b91283d880c8dc284255b4e56a55&quot;:&quot;are a&quot;,&quot;925d68f00de5110e9dc6c41c668284fe&quot;:&quot;Although&quot;,&quot;fa9fe63d3e526a9ae319fa39ac24cb6c&quot;:&quot;in which&quot;,&quot;022a8171874e6fea306a62266d75082c&quot;:&quot;treated&quot;,&quot;30a26af79170da68fc8312c46d560363&quot;:&quot;the removal of&quot;,&quot;50af968e674a2cf0952dcacf7dd7a214&quot;:&quot;from a&quot;,&quot;6708a7d9cd8eb717c7909c7134357b12&quot;:&quot;ICU treatment&quot;,&quot;8620d4730d4ef347b4f48cdcf95a97c3&quot;:&quot;place,&quot;,&quot;4ec36db2fc73251cadb6b11c0c1d4547&quot;:&quot;hemato-pneumothorax&quot;,&quot;54387f5459c4c40eb913bef550546042&quot;:&quot;radiograph&quot;,&quot;0e0bcbb78d12505fd51fe8009015b955&quot;:&quot;otherwise,&quot;,&quot;a38d8cc76f89e10ac4783a2776d89f3a&quot;:&quot;in&quot;,&quot;eed35cf14a6eaf8346f70d01b923f2fa&quot;:&quot;admission,&quot;,&quot;3e2bb128288b5dc21f9aa54f9a3a6446&quot;:&quot;by&quot;,&quot;40bfc2939e8c72d8103a1a6639e18394&quot;:&quot;relieved by&quot;,&quot;e495163301cb27cba317f79c9211537d&quot;:&quot;following day.&quot;,&quot;165ecf04786c1ae744690188e75c7407&quot;:&quot;interventions,&quot;,&quot;ed1e539a2921297e7fe458d52639130c&quot;:&quot;Fr.&quot;,&quot;ccfb8b3721eb2a95f5b7905555669770&quot;:&quot;been&quot;,&quot;c2b0731f85639c436cf8c2a8162460ea&quot;:&quot;at&quot;,&quot;2294aee6d6ea78222728c10003f3aab4&quot;:&quot;occurred&quot;,&quot;41fb95c765af0ba29a1d6af2b24002c8&quot;:&quot;VAC therapy,&quot;,&quot;38b2bc81a2d994b6e9f530ea70aeb3d0&quot;:&quot;deescalate&quot;,&quot;7a6818fca8d1f217c94c9fd3ec21687e&quot;:&quot;after&quot;,&quot;b59da90d9b198182777a37e6ba3d5132&quot;:&quot;stopped,&quot;,&quot;3febbc398add09ae949868a8f71f179f&quot;:&quot;syndrome,&quot;,&quot;ce4a7e4ac4bdfa6454bf1d80353737de&quot;:&quot;ventilation / decarboxylation&quot;,&quot;f33dd4e667569fa7c322c892c4b9b24e&quot;:&quot;unimpaired,&quot;,&quot;ea91e26649a0b06a51d99c96468f4882&quot;:&quot;blood&quot;,&quot;137b6c88258ed043e401b34d1ee7f631&quot;:&quot;on&quot;,&quot;73104023a37c70136739c4542d000bb4&quot;:&quot;L/min,&quot;,&quot;297e93cf503637c6a4e75ff660c0e8ca&quot;:&quot;patient, the&quot;,&quot;9d8f81ba33128db79868dea0d4a71073&quot;:&quot;weaning,&quot;,&quot;7ce98e2e02449ac7bff5d3c3f902c6dc&quot;:&quot;&quot;,&quot;f86113748a4d54972e9e20800d1ed5a1&quot;:&quot;exemplary ventilator&quot;,&quot;809cda20e2d5fdc4c6e1538ea39f5c15&quot;:&quot;graph&quot;,&quot;3b11594c319b8b26b994d3ff1ff0b6b6&quot;:&quot;Edi peak&quot;,&quot;30a399ba6808d550b4c66b5df2ab0492&quot;:&quot;Edi peak&quot;,&quot;a860840e7898d5fbbef7cbc130ff4c46&quot;:&quot;end&quot;,&quot;c816f59c3227a18bbbfa60f3784fe5eb&quot;:&quot;conclusively,&quot;,&quot;8806ef75b306d502cd82b18d9abf037e&quot;:&quot;the&quot;,&quot;4b18d2ec3e6527120f5eb24c25e036a5&quot;:&quot;used termination parameters,&quot;,&quot;e73fcbf2a1bfb0ce47447576e81013e5&quot;:&quot;independent&quot;,&quot;56a435e804f779735081a536e8d2e02a&quot;:&quot;the patients&quot;,&quot;196a5da4a61def40a55d962d5bcd97cb&quot;:&quot;is&quot;,&quot;101fe53b9c65a7702b62b419ec850525&quot;:&quot;The Edi peak&quot;,&quot;5c41687a60394afeb5672ca0350442da&quot;:&quot;to increase&quot;,&quot;7496a53a26d995608cd4b52aece03e00&quot;:&quot;increasing&quot;,&quot;d98cb7faa28e34a167bbb164eeae9c85&quot;:&quot;in&quot;,&quot;2565f0163824325a18c4c885f5b64da2&quot;:&quot;quickly&quot;,&quot;45113066bb88416d35622f355d0b2ecf&quot;:&quot;smoothly,&quot;,&quot;a720a446d0d5795e99796ff9655a91e0&quot;:&quot;xxx&quot;,&quot;439cbcd681f8a9bc81fa073b23dfa495&quot;:&quot;with&quot;,&quot;71b20ce9ec5c951d18b9e3ba180f9183&quot;:&quot;no&quot;,&quot;1e1493a5f73e30f6ed61c9190e613fbf&quot;:&quot;supply.&quot;,&quot;16052e98f68585912d0497d08ae1261b&quot;:&quot;treatment,&quot;,&quot;3df274d69db8721df639471f208fb1c0&quot;:&quot;necessary;&quot;,&quot;833c9a2ee5bb29522f1e175cd8c05e57&quot;:&quot;occurs&quot;,&quot;17b634d7285dc4ec41d88219f532c389&quot;:&quot;who&quot;,&quot;65334ad570f16ba5d1b30101def1ceac&quot;:&quot;introduction,&quot;,&quot;d9b2e2cc75dafa9ad59c1db3edb589d9&quot;:&quot;fact&quot;,&quot;dd2c086b4af55fddda92a749b8fc9692&quot;:&quot;starts off&quot;,&quot;4085ebd567b3a49f5a61060d7a835dcd&quot;:&quot;weather weaning&quot;,&quot;0b2a90ba84111eae1d11164eb1b5667d&quot;:&quot;circuit comes&quot;,&quot;8961b30960557b3d3d9495ead3fba182&quot;:&quot;recovery&quot;,&quot;35c4108a5aaba8676aa93beeac24a8af&quot;:&quot;blood-flow&quot;,&quot;2c8db1f69cc5b89b1d71c7f68d98666c&quot;:&quot;extend&quot;,&quot;e7c93de1683187b22a29be4fe5beff2f&quot;:&quot;pH,&quot;,&quot;46108eefbf6fb983b0edd4c9b74a2311&quot;:&quot;'significant'&quot;,&quot;8f0aa63aa77b71733071124559fc5f4f&quot;:&quot;focuses&quot;,&quot;bbb8b50d48662215814c5172e4671f1f&quot;:&quot;on the&quot;,&quot;699a168e1f5abbea8240cfa14cfdc51b&quot;:&quot;only&quot;,&quot;20e589cb11e0b001fab19baa5f22cea7&quot;:&quot;that an&quot;,&quot;5a3e1c3806f94c3cc694ab5f55e74b14&quot;:&quot;increased&quot;,&quot;c310bf4c13862252d892500518a88f44&quot;:&quot;work of breathing&quot;,&quot;508955833d558ec7a735111229c3ce83&quot;:&quot;switched&quot;,&quot;a41563c48c5e55da989319cbc0b55322&quot;:&quot;by&quot;,&quot;515f7e66c332074a00174c64a17e363b&quot;:&quot;through&quot;,&quot;3e6b66531a0a521f52e64fe9f4e6b7f7&quot;:&quot;However,&quot;,&quot;1e2af4ef0910597a300be19353769775&quot;:&quot;increase in breathing&quot;,&quot;e9848f09217f272f4a0cf79defb81608&quot;:&quot;work&quot;,&quot;f4fd10eb9767aef6160570171398134e&quot;:&quot;cause&quot;,&quot;ac5b0c96652d66be272acfd76953a49e&quot;:&quot;However, with&quot;,&quot;43904c0dc5ec654b707acc592adb1c10&quot;:&quot;NAVA,&quot;,&quot;74da2c0041ae5a190f9f4e2597117555&quot;:&quot;assess the&quot;,&quot;096d92c19fa85e5e3af8efb43f31f6fe&quot;:&quot;throughout&quot;,&quot;247fdc9e2dc076c6d1754af2ae509ea6&quot;:&quot;the&quot;,&quot;da777c11838cbcb48678c71cf7d8c391&quot;:&quot;here&quot;,&quot;38bc815c081900e077e54a2c160e786a&quot;:&quot;Edi-Peak&quot;,&quot;0325956a7d36a9ca1edebd8446f3f431&quot;:&quot;(increase&quot;,&quot;68285816ab310a58e3761de5897f0288&quot;:&quot;Edi-peak&quot;,&quot;9bd6949748e14b5e8f8566d006b545dd&quot;:&quot;(i.e., Edi peak)&quot;,&quot;2e8e776a0a2ee7ec3d85437ddc91edfc&quot;:&quot;Edi peak&quot;,&quot;7cae70557d5200b19c7fb4f372b57504&quot;:&quot;report,&quot;,&quot;de035c611e61d8c30d33cb3ea5738eb1&quot;:&quot;decanulation&quot;,&quot;4203ad07e19cb011c53afb448cef11af&quot;:&quot;fatigue, respectively,&quot;,&quot;bac83bbbc01f83397cd9ff5931606236&quot;:&quot;approach,&quot;,&quot;16e2ec946495549f639b67cd834fc4bc&quot;:&quot;more&quot;,&quot;bd4726d38ea12d6c4e369c99eb33ed2d&quot;:&quot;Edi peak.&quot;,&quot;f88dc5c2444898deaa3b497e165b5149&quot;:&quot;from&quot;,&quot;7d089d6c0270ad0e1a6338d2c32c99df&quot;:&quot;marker of&quot;,&quot;6d74c9a503bc5bb0ff6a6e06de161a94&quot;:&quot;First Case&quot;,&quot;1911de9aa47b32c077f35ecd27aa4981&quot;:&quot;Principal Clarification&quot;,&quot;34d1ab277e6ec00eb661491eaea0d8aa&quot;:&quot;Germany &quot;,&quot;22c370a894d8dc7d3b74d801550b1e0e&quot;:&quot;interpreted,&quot;,&quot;763b0c834e9e6a108f48cb308c54aaa9&quot;:&quot;data,&quot;,&quot;28bbf4ab193623c2ef9da75af39f5423&quot;:&quot;with&quot;,&quot;aab6733bee38d6b7d2ca69b766dc5ac0&quot;:&quot;reports that there are&quot;,&quot;11cd49eebf317a0f5d1d257dd6d5ce1d&quot;:&quot;two&quot;,&quot;6aebae28be8d9ec9ee31085b6857ec70&quot;:&quot;veno-venous&quot;,&quot;d41b7ae393715c11b96075d3307279a7&quot;:&quot;Adjusted Ventilation Assist&quot;,&quot;e353dbe42c8654f33588d4da0b517469&quot;:&quot;Abstract&quot;,&quot;89e534c1cdd6898b85f0e4e96a5251c8&quot;:&quot;in&quot;,&quot;157ec89a4dfad708ed494b452e0b066d&quot;:&quot;improved accessibility to&quot;,&quot;254cc11279338e0e7142bd0cbcceef26&quot;:&quot;technology,&quot;,&quot;492e16b491fd566094a419588e6057da&quot;:&quot;teams,&quot;,&quot;9e53b1c48c45c07695278eba8a687733&quot;:&quot;ensure access to&quot;,&quot;7a851886e20020faa174527230842a9a&quot;:&quot;throughout&quot;,&quot;4cf218072475673f7f985bc27833afd2&quot;:&quot;the&quot;,&quot;9ad3673687fde8f00d1da097c2503552&quot;:&quot;for patients with&quot;,&quot;1ea1099ed8504f79c04ea8cec40e1858&quot;:&quot;ARDS.&quot;,&quot;189245f3ff2ea57d5f9ab7908eb1ebcb&quot;:&quot;Although&quot;,&quot;4c23b4eeda9ebe50026fdf1c3a9f284a&quot;:&quot;well defined,&quot;,&quot;371010ba8e0951d4f4f27fe60e944655&quot;:&quot;ECMO weaning&quot;,&quot;8a32beebe2752a82d357aa47ca0876e7&quot;:&quot;time,&quot;,&quot;533d0a709c1f7020d19192718ae77c6a&quot;:&quot;neuromuscular&quot;,&quot;2dd05d8729482bc8c07cb93ba8957e65&quot;:&quot;research is planned&quot;,&quot;28ecb1cdfbc1e68e3e938e7c800fa0f4&quot;:&quot;validate the efficacy of&quot;,&quot;5c2961f4ca01d35f02fd55ddbfb55388&quot;:&quot;method&quot;,&quot;26e4c3d0d0b0831ae0bc50c4d44b6e65&quot;:&quot;design.&quot;,&quot;48fc9a3c5b3be6b5fc7e5402587d0034&quot;:&quot;underscores&quot;,&quot;fd27333e769fd127836148f6587febfb&quot;:&quot;partially&quot;,&quot;68cab4d4dc8cc103b37fee3212b0eeb9&quot;:&quot;to the&quot;,&quot;508bb1b9bcfd87b6a5020799c7fa3be9&quot;:&quot;small&quot;,&quot;0322defe32709549d7ecf92c16dde8cc&quot;:&quot;hospitals, the&quot;,&quot;437737eb0192880d2edecedccee8ba9d&quot;:&quot;clear&quot;,&quot;73662c423f4762b802db5c8d04afef05&quot;:&quot;that cannot be handled otherwise.&quot;,&quot;a4eb8923c444f76af503e76abde639f0&quot;:&quot;remain&quot;,&quot;ef30fd3d6109286a2a1d0fc4eab8cb52&quot;:&quot;is&quot;,&quot;06ca83b19acae24d28eeb27fc82f23aa&quot;:&quot;for&quot;,&quot;99d12005feaaab2dbb0135703ef01204&quot;:&quot;ventilator&quot;,&quot;03850cb724a9656764dd3cf270a69245&quot;:&quot;on&quot;,&quot;1ae6eab1a05afbf0ac29466a38a5d5a0&quot;:&quot;respect&quot;,&quot;9d00f873a6c9d1a2e0582c79bb3fce87&quot;:&quot;is&quot;,&quot;073f384cc465af4366c8bd524c3c3163&quot;:&quot;stay,&quot;,&quot;0b1f07d440fb044faa00b8e0e81df3b4&quot;:&quot;diaphragm&quot;,&quot;3106f62a70b5ec4a6b948e624ec3e53d&quot;:&quot;of&quot;,&quot;5f830eb84f618fb21e3e7e6c4e0b22f1&quot;:&quot;pressure&quot;,&quot;a39883cd60863e53c17439fba5d026e0&quot;:&quot;presumably&quot;,&quot;1a4e180122228314eb9990c13afe16bf&quot;:&quot;NAVA&quot;,&quot;2bd0ed61ae849480a22202670b71f233&quot;:&quot;Although&quot;,&quot;369b69b9b06a9f55b5fa81a06fe26cb2&quot;:&quot;suffered a&quot;,&quot;1ca4636a6d365e26716907d248a8441a&quot;:&quot;did not exhibit&quot;,&quot;ddfb8b914d1e41a9183b449729176007&quot;:&quot;two in place&quot;,&quot;c78ed9ae4583f789696a3ca997939a99&quot;:&quot;drains, but&quot;,&quot;56eadfbb9d4ba68b6e944e806d66c681&quot;:&quot;a verifiable&quot;,&quot;0d4c925ffa70f22663157d5f03f6fd61&quot;:&quot;hemato-pneumothorax&quot;,&quot;9ffb3d26666e7c670fd48e8cf2fe6f44&quot;:&quot;(ARDS),&quot;,&quot;84e8dfbf8bbe23a5424c9ea1506a6b6f&quot;:&quot;so&quot;,&quot;20b6e5daa4b3a35b405ec0bb60c54832&quot;:&quot;V.&quot;,&quot;1f752892b6df2a601782a378fe79bd08&quot;:&quot;sinistra outflow)&quot;,&quot;df3f203c372ac6ae6c9a291430ee841e&quot;:&quot;to&quot;,&quot;ad4d8d1c508fe70ee791254a964eaebf&quot;:&quot;EOLIA-trial (PaO2/FIO2&quot;,&quot;e26b5a03edbcd8d25a2b8ff47611ebcd&quot;:&quot;at&quot;,&quot;ef55a2f7b86230061e0acf21d2794b8c&quot;:&quot;≤6&quot;,&quot;693f013c25f94528872540436acb4ee2&quot;:&quot;Initial&quot;,&quot;3be846ed694ed8759c20cde140d76b94&quot;:&quot;pneumatocele that had recently occurred,&quot;,&quot;ed02cda797ec1143677ca4d165eb24d7&quot;:&quot;treatment,&quot;,&quot;d30557b3bc4dfd5ae34a46b870befc09&quot;:&quot;in&quot;,&quot;14bf9dad8462d011dca7ab1e601ec7fe&quot;:&quot;begin&quot;,&quot;471282f52fa0791b0b2c836f00472de9&quot;:&quot;to detect&quot;,&quot;569f52245d55f6c94e974db1c3d22094&quot;:&quot;Due to&quot;,&quot;542d6f5f1d894550792f00a903572a2a&quot;:&quot;ventilation,&quot;,&quot;6ec1dd0d9c1e341351ac5f2f72731e1c&quot;:&quot;that is, gas flow&quot;,&quot;dc0562838ca1541bed4236c471c09ed4&quot;:&quot;Edi peak&quot;,&quot;8a8a294a4812f904f64b5dcb12c04ff6&quot;:&quot;and the&quot;,&quot;c131525ac5da5311498d34e0b214ae27&quot;:&quot;value&quot;,&quot;4f3c395750706b917fff55ef6a4b5481&quot;:&quot;diaphragm fatigue,&quot;,&quot;47608e99d653c6f5fb0d006e8f5980f1&quot;:&quot;the sweep gas&quot;,&quot;24968cde5b00c4474702942939ae47a2&quot;:&quot;shows&quot;,&quot;7e141f83abbfc7fe9f317ac36f699055&quot;:&quot;sweep gas&quot;,&quot;31ef246704f3d5eb58d5c35888f3308a&quot;:&quot;to the&quot;,&quot;dcd0742204e9c40f06b7829711d04f63&quot;:&quot;the sweep gas&quot;,&quot;687eb5db449513e21781029b8f1de64d&quot;:&quot;patient's fear, represent&quot;,&quot;e825f3ede838b85a8d963a0fbf0f2646&quot;:&quot;sweep gas&quot;,&quot;0f88a2dcd8441bd93bd6e235c521de97&quot;:&quot;protocol, the&quot;,&quot;876ff90f9043122cb6c5d5d4cb7d8a46&quot;:&quot;The further&quot;,&quot;b569f346b25b9a51b4a8503d165ad745&quot;:&quot;without&quot;,&quot;cbceaf5ae01e15171daee2589527cb71&quot;:&quot;with a&quot;,&quot;45d7a0e176d71d016fff9a5f91c8fa6c&quot;:&quot;patient&quot;,&quot;1a7a9fa9bd8846a60918a3300c04dc2c&quot;:&quot;centres do&quot;,&quot;38dafc0aad327d861ccaa5d05cc8cd80&quot;:&quot;principles that&quot;,&quot;65c71fab1711cb2b75128ceae9b29c43&quot;:&quot;ECMO treatment&quot;,&quot;011170e41319e12aeca36e990c2a19d0&quot;:&quot;blood flow&quot;,&quot;92d16aa820914fe4c662b62c6524e8b8&quot;:&quot;gas flow&quot;,&quot;5e2289af9c0f7ba1669d04d85d7c478d&quot;:&quot;point for'significant'&quot;,&quot;f31e62297f73b1b5f6aacd497277fc0c&quot;:&quot;evaluation&quot;,&quot;90fc07c6c4787fad630a1e7de6fb20b3&quot;:&quot;information&quot;,&quot;22d88b40300b50cd2d99ff25c1430e98&quot;:&quot;subclinical&quot;,&quot;ab824f4cd8f714ab9ad73b95189d23cc&quot;:&quot;parameter, the&quot;,&quot;c53e90f5a4cc3ac387237ea24252587e&quot;:&quot;breath,&quot;,&quot;f788969467fe1c00b62edff22f835933&quot;:&quot;rate,&quot;,&quot;75e3e323695e85ceb4ffbbe9660a5e8c&quot;:&quot;is, e.g.,&quot;,&quot;ca5383decb0de5f7a52d6269ceef35bb&quot;:&quot;of the&quot;,&quot;480d2f933917efdad157067a698987ad&quot;:&quot;of&quot;,&quot;916de73a9773bf0e722b35f88805c274&quot;:&quot;introduces a&quot;,&quot;d2c4f5cc40f2355aea974e62b41bc773&quot;:&quot;the vvECMO&quot;,&quot;77915fbcdffa5889840df42e7fbf3307&quot;:&quot;process&quot;,&quot;5533edc774560f48926b3a5d7bc52203&quot;:&quot;increased&quot;,&quot;dab395566fc89668d0aa5cf36a1df25c&quot;:&quot;presented&quot;,&quot;e77c6203d726d2ece9558c5e0acafa6e&quot;:&quot;Using&quot;,&quot;c80c2e7a12b155fca459898a97c53926&quot;:&quot;information on&quot;,&quot;b33e5c458ad166e8103a2cef9123248a&quot;:&quot;weaning,&quot;,&quot;23e54e9e34250b5ddd45887fb13493d8&quot;:&quot;personalized&quot;,&quot;bd32891a19679639a922fa9ee7c52e4c&quot;:&quot;Center&quot;,&quot;f90cfb1cc7ab98f4f69af48f2ac33271&quot;:&quot; –&quot;,&quot;def121dcec0c093ab909757582082913&quot;:&quot;Authors’&quot;,&quot;3772eda69f82661beee0c5faefc69134&quot;:&quot;analyzed&quot;,&quot;5c97d220e81515228006b2944ca657fe&quot;:&quot;drafted&quot;,&quot;d2296a2a92c3edec6fd4eca3c54d0ced&quot;:&quot;analyzed&quot;,&quot;2bc90c0b9ebf28c03187ace038b31dc0&quot;:&quot;funded&quot;,&quot;433da79fcde3717c9a971d630c6b9262&quot;:&quot;neuro-monitoring&quot;,&quot;1bfcad3ab1a8226d4213d7efa9b3ad44&quot;:&quot;Book: &quot;,&quot;f8d4dc004689a8a2a26f31ed63134842&quot;:&quot;ISBN :&quot;,&quot;2533caa50b189d3ab5e377e937c6df86&quot;:&quot;national&quot;,&quot;5bc2a26d9da0d764f4efa1b1639da204&quot;:&quot;network Germany&quot;,&quot;86d4fa1359ba1061ee6ba398e82ba4fb&quot;:&quot;Ecosystem),&quot;,&quot;e6b5a6cb22084d0ed94cdc861a1f4189&quot;:&quot;intervention platform&quot;,&quot;5fd4163081200eb5cd18f721c5bf2c79&quot;:&quot;assessments&quot;,&quot;9b685c5c13dc5b7dfa117de7aeac0845&quot;:&quot;a&quot;,&quot;cee83603652451da94c18a07ae062faa&quot;:&quot;multiorgan&quot;,&quot;9eb9d2119734645c655e7cdced157796&quot;:&quot;intensive care medicine.&quot;,&quot;7e667459ac001a7c3428d6ce589cceec&quot;:&quot;fabian.heinold@med.uni-goettingen.de&quot;,&quot;8d2a7d1f0909ebc33c745b9d13aeb2ec&quot;:&quot;emphasized&quot;,&quot;355c1abf82898cb4a1f411b364f6100b&quot;:&quot;specialized&quot;,&quot;d243947acd6e13a679ffa533a42aa43b&quot;:&quot;gas exchange&quot;,&quot;801d3cedc9572de1067263773da9af0e&quot;:&quot;function,&quot;,&quot;bdd833efc0e4ba48860b6d5c386d13a1&quot;:&quot;removal, and&quot;,&quot;8122ab98ce9f4a206be55fd9f0beadd3&quot;:&quot;More&quot;,&quot;aa31318afcc607324157a18425a0d208&quot;:&quot;as&quot;,&quot;b193537cbaae100a53be033bf41a731a&quot;:&quot;activity evaluated sonographically&quot;,&quot;caa6d8aaaaf43865cf28b250c7629599&quot;:&quot;randomised&quot;,&quot;105fa05e909230d7322a85575a0974fb&quot;:&quot;optimizing&quot;,&quot;1f0f5f5c677e8c3c8a9102beebc3f430&quot;:&quot;specialized&quot;,&quot;c1874c12cb89060063f3597467a26f60&quot;:&quot;centers&quot;,&quot;73f32dcb6482dfe07cd98e7a3e1fb909&quot;:&quot;Regarding&quot;,&quot;0dbef1f6b519b77057db7c26288c8c7e&quot;:&quot;Mechanical&quot;,&quot;f9601409f9ef66967ea8bdd69c0be5fe&quot;:&quot;ventilation weaning&quot;,&quot;86fb071f3ebbbe81ff11e1c85b79ca20&quot;:&quot;to a&quot;,&quot;51e85316c2d5b8c3d9375dacb64762f1&quot;:&quot;center&quot;,&quot;5dfce129b8bc710ac1f2d1bd50abe2c9&quot;:&quot;via&quot;,&quot;0b91c7c8767dee3094f2a963c312bf38&quot;:&quot;specialized&quot;,&quot;003cd00dfdcb519fee194c2845e98e8f&quot;:&quot;oesophagus&quot;,&quot;4d74b7f91c4da274cc63f2746c7d02bb&quot;:&quot;the&quot;,&quot;c0b2e9dadec84236177eb0a14c22a173&quot;:&quot;excitations of the diaphragm&quot;,&quot;93e18c95f81270f908a2a9d51312ebc8&quot;:&quot;relieve&quot;,&quot;d7cfc8fa71736e36721c1490b08c9ae7&quot;:&quot;center&quot;,&quot;7bff6774d5ed4c43322577fd1ad7cb26&quot;:&quot;specialized&quot;,&quot;ac8587e771ed132964222bd1c470b52d&quot;:&quot;have&quot;,&quot;bc181dfecd21d4ae7f863512932d6a51&quot;:&quot;haematoma&quot;,&quot;060d06546ce3dba3ed0657b0edb68e64&quot;:&quot;treated&quot;,&quot;cfa53d723766ddadd9c26e6e1924023a&quot;:&quot;treatment&quot;,&quot;622943aa11a201f29f03f63e7025cc46&quot;:&quot;at&quot;,&quot;469876779f54361e8b2801134a6559c5&quot;:&quot;despite the&quot;,&quot;5c83a8193470978f9f20daa9218300b0&quot;:&quot;optimisation&quot;,&quot;6aa7621c9f0701851018e86044b36ef5&quot;:&quot;and the&quot;,&quot;ae28b1d0e6e2a05b2eba73eec754a1d9&quot;:&quot;The initial&quot;,&quot;8b02f63b5637a5e16c746e1a57da7947&quot;:&quot;haematoma&quot;,&quot;0cacf0c99f384d256dffa152e7864703&quot;:&quot;and&quot;,&quot;fbdd9866a5ae6f0ec102fc5601a9090d&quot;:&quot;to&quot;,&quot;19061a1d884ba19afb1ca954e3775711&quot;:&quot;illness acquired weakness syndrome&quot;,&quot;f3e57da21a5442f00a0ec9186817e1cf&quot;:&quot;2010)&quot;,&quot;d5f5b94d95bfe8135a5a92119226cbb9&quot;:&quot;the sweep gas&quot;,&quot;387341259a4e19f761a0648216884efb&quot;:&quot;tachycardia,&quot;,&quot;d6b1e824310a605e925d1b6bef2a1e83&quot;:&quot;during&quot;,&quot;ffdd77b37789e3a36fff08a5c17490fd&quot;:&quot;ventilation weaning,&quot;,&quot;71eeae2f7fc70301bb168a32015f06c0&quot;:&quot;individualized&quot;,&quot;d6d42bf1e3337670c4305acbce43a359&quot;:&quot;break phase&quot;,&quot;2d8cd3da225409145d4ceb001a79719d&quot;:&quot;peak pressure&quot;,&quot;1910126b88397dacca1d0cf4fe143127&quot;:&quot;before&quot;,&quot;713b10ee57d4af799dc8db3fcfc89495&quot;:&quot;end&quot;,&quot;e1b70cefb0b6a1b243c4046cd8ff73db&quot;:&quot;sooner&quot;,&quot;afb0a2e8852d649b538e6e1dce609f06&quot;:&quot;liters&quot;,&quot;090a2922013835fb240721833f0bc683&quot;:&quot;centres&quot;,&quot;18f6836013471412d680ed773f9e578a&quot;:&quot;world,&quot;,&quot;bde24ab34e0d063b1b86fe1375184655&quot;:&quot;but&quot;,&quot;10bea442d05b12b054cdf8f08e3436ae&quot;:&quot;disclose&quot;,&quot;ecec3ea15e11fbf6e03ce713c559dfbf&quot;:&quot;on which&quot;,&quot;338bd2dc0742a4e26850928ce726daec&quot;:&quot;agreed.&quot;,&quot;68d2f1a9f1036e8d68657992dd6bc242&quot;:&quot;it is not clear weather&quot;,&quot;34e160a0f2f7493b0687e5b5f29892ee&quot;:&quot;or&quot;,&quot;57adb07cbf84f4b0bd1166703b135ba2&quot;:&quot;comes&quot;,&quot;3740e8167644eb357e94f3c25267b104&quot;:&quot;focusses&quot;,&quot;2464c3b4d0dfc53bd21c665b32cfc6b9&quot;:&quot;such as work of breathing&quot;,&quot;e47de1829ecaf00af21fbf01531738e7&quot;:&quot;increased&quot;,&quot;06132de3e81af8d5a5fef4ea63b19f1c&quot;:&quot;Problematic&quot;,&quot;c8ef07fe6c6bbf359b00dfed33b66a4d&quot;:&quot;need&quot;,&quot;56869e8389533110f4529cbb76ce808b&quot;:&quot;all,&quot;,&quot;57aa30817658b7e0474095c7139c1d42&quot;:&quot;for the&quot;,&quot;b3198ab12c648d9629bfa2b84efeb56d&quot;:&quot;visualise&quot;,&quot;8fa0dc1c92aebe0228235e480b260de1&quot;:&quot;as the&quot;,&quot;ae77ba9747354451ba809fc21d8bbad9&quot;:&quot;Edi-peak&quot;,&quot;bfc7a827880b150a6c9d6f1ca98d4fea&quot;:&quot;expected&quot;,&quot;a1a3a646163b71c768e1308610bbaf46&quot;:&quot;Edi Peak&quot;,&quot;23ecb3e506add5a5ef41bc7afdae1ac0&quot;:&quot;is stopped, for example,&quot;,&quot;cb4bd3eef18bd5e24044cc906b79dac3&quot;:&quot;diaphragm,&quot;,&quot;c04ebff7757d46f3ab0480f80e552c2d&quot;:&quot;the vvECMO&quot;,&quot;ed2635ee393e2b8cead5e0cd5e827a2f&quot;:&quot;process,&quot;,&quot;5c07b3621cdfda4d0a4230ee73eece35&quot;:&quot;focusses&quot;,&quot;cee64f235de59b8234f27e0d8c0ca56e&quot;:&quot;in&quot;,&quot;914bf427664c46eb72dcb796da858961&quot;:&quot;evidence must be generated&quot;,&quot;f38d92ad13704089feda5b3acd4dea9a&quot;:&quot;cohorts,&quot;,&quot;c0de160de173e8b430948d3aa37d22e2&quot;:&quot;Although&quot;,&quot;fcf22f48b69c82dd847d0c1d9e496c1b&quot;:&quot;standardised&quot;,&quot;93998ba9c8b6fe45fc79b128d6c6ec7d&quot;:&quot;results.&quot;,&quot;4613dd6551ac8bd8462cb1de0aeeab6a&quot;:&quot;assess&quot;,&quot;d2e19aebd4fb7ffd17f366c8f2037989&quot;:&quot;function,&quot;,&quot;9a3780a8f613e561e552e47f2087c3ce&quot;:&quot;allows for&quot;,&quot;3fbbf6bc30d499aa04e6d2eaa9dc6378&quot;:&quot;personalised&quot;,&quot;649c08f8bad80a2b3062c06280fb609a&quot;:&quot;centred&quot;}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BE929E68-4C3C-D84A-BC49-BF033741B72A}">
  <we:reference id="wa200001361" version="2.2.1.0" store="de-DE" storeType="OMEX"/>
  <we:alternateReferences>
    <we:reference id="WA200001361" version="2.2.1.0" store="" storeType="OMEX"/>
  </we:alternateReferences>
  <we:properties>
    <we:property name="paperpal-document-id" value="&quot;7ff11b56-4f57-41e0-ad8b-7cd03d421b9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CB1181-0104-472A-8E64-7F8A637EE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rs-Olav Harnisch;Fabian Heinold;Mörer, Onnen</dc:creator>
  <cp:keywords/>
  <dc:description/>
  <cp:lastModifiedBy>F. Heinold</cp:lastModifiedBy>
  <cp:revision>3</cp:revision>
  <cp:lastPrinted>2024-04-25T19:09:00Z</cp:lastPrinted>
  <dcterms:created xsi:type="dcterms:W3CDTF">2024-06-30T16:41:00Z</dcterms:created>
  <dcterms:modified xsi:type="dcterms:W3CDTF">2024-11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Ci5o7r4c"/&gt;&lt;style id="http://www.zotero.org/styles/apa" locale="de-DE" hasBibliography="1" bibliographyStyleHasBeenSet="1"/&gt;&lt;prefs&gt;&lt;pref name="fieldType" value="Field"/&gt;&lt;/prefs&gt;&lt;/data&gt;</vt:lpwstr>
  </property>
</Properties>
</file>